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137C5" w14:textId="19B6D98F" w:rsidR="00AB6D5B" w:rsidRDefault="00B56F95" w:rsidP="00AB6D5B">
      <w:pPr>
        <w:spacing w:line="36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leepless Long</w:t>
      </w:r>
      <w:r w:rsidR="0049535C">
        <w:rPr>
          <w:b/>
          <w:bCs/>
          <w:lang w:val="en-GB"/>
        </w:rPr>
        <w:t xml:space="preserve"> – Supplementary Materials 1</w:t>
      </w:r>
      <w:r w:rsidR="009B0D1B">
        <w:rPr>
          <w:b/>
          <w:bCs/>
          <w:lang w:val="en-GB"/>
        </w:rPr>
        <w:t>011</w:t>
      </w:r>
      <w:r w:rsidR="0049535C">
        <w:rPr>
          <w:b/>
          <w:bCs/>
          <w:lang w:val="en-GB"/>
        </w:rPr>
        <w:t>25</w:t>
      </w:r>
    </w:p>
    <w:p w14:paraId="04536C41" w14:textId="29A4A787" w:rsidR="00AB6D5B" w:rsidRPr="00E67E3F" w:rsidRDefault="00AB6D5B" w:rsidP="00AB6D5B">
      <w:pPr>
        <w:spacing w:line="360" w:lineRule="auto"/>
        <w:ind w:left="-851" w:hanging="142"/>
        <w:rPr>
          <w:i/>
          <w:iCs/>
          <w:lang w:val="en-GB"/>
        </w:rPr>
      </w:pPr>
      <w:r>
        <w:rPr>
          <w:b/>
          <w:bCs/>
          <w:lang w:val="en-GB"/>
        </w:rPr>
        <w:t>Table S</w:t>
      </w:r>
      <w:r w:rsidR="00D64114">
        <w:rPr>
          <w:b/>
          <w:bCs/>
          <w:lang w:val="en-GB"/>
        </w:rPr>
        <w:t>1</w:t>
      </w:r>
      <w:r>
        <w:rPr>
          <w:b/>
          <w:bCs/>
          <w:lang w:val="en-GB"/>
        </w:rPr>
        <w:t xml:space="preserve">.  </w:t>
      </w:r>
      <w:r>
        <w:rPr>
          <w:i/>
          <w:iCs/>
          <w:lang w:val="en-GB"/>
        </w:rPr>
        <w:t>Time of Day A</w:t>
      </w:r>
      <w:r w:rsidRPr="000C3296">
        <w:rPr>
          <w:i/>
          <w:iCs/>
          <w:lang w:val="en-GB"/>
        </w:rPr>
        <w:t>ssociation</w:t>
      </w:r>
      <w:r>
        <w:rPr>
          <w:i/>
          <w:iCs/>
          <w:lang w:val="en-GB"/>
        </w:rPr>
        <w:t>s between Sleep Quality and Grief</w:t>
      </w:r>
      <w:r w:rsidRPr="000C3296">
        <w:rPr>
          <w:i/>
          <w:iCs/>
          <w:lang w:val="en-GB"/>
        </w:rPr>
        <w:t xml:space="preserve"> </w:t>
      </w:r>
    </w:p>
    <w:tbl>
      <w:tblPr>
        <w:tblStyle w:val="TableGrid"/>
        <w:tblW w:w="11482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432"/>
        <w:gridCol w:w="1418"/>
        <w:gridCol w:w="957"/>
        <w:gridCol w:w="1054"/>
        <w:gridCol w:w="1054"/>
        <w:gridCol w:w="1350"/>
        <w:gridCol w:w="1174"/>
        <w:gridCol w:w="1498"/>
      </w:tblGrid>
      <w:tr w:rsidR="00AB6D5B" w14:paraId="6C9113C6" w14:textId="77777777" w:rsidTr="00AB6D5B"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F6CA2D4" w14:textId="77777777" w:rsidR="00AB6D5B" w:rsidRPr="003B05C9" w:rsidRDefault="00AB6D5B" w:rsidP="005145BF">
            <w:pPr>
              <w:spacing w:line="360" w:lineRule="auto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Model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5AF4EBE" w14:textId="77777777" w:rsidR="00AB6D5B" w:rsidRPr="003B05C9" w:rsidRDefault="00AB6D5B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B (S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6CC3E9" w14:textId="77777777" w:rsidR="00AB6D5B" w:rsidRPr="003B05C9" w:rsidRDefault="00AB6D5B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CI 95%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04A4A946" w14:textId="77777777" w:rsidR="00AB6D5B" w:rsidRPr="003B05C9" w:rsidRDefault="00AB6D5B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-VALU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3BFE9DEC" w14:textId="77777777" w:rsidR="00AB6D5B" w:rsidRPr="003B05C9" w:rsidRDefault="00AB6D5B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AIC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31FD491E" w14:textId="77777777" w:rsidR="00AB6D5B" w:rsidRPr="003B05C9" w:rsidRDefault="00AB6D5B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BI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CEACA54" w14:textId="77777777" w:rsidR="00AB6D5B" w:rsidRPr="003B05C9" w:rsidRDefault="00AB6D5B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</w:rPr>
              <w:t>-2 Log-Likelihood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3660EED4" w14:textId="77777777" w:rsidR="00AB6D5B" w:rsidRPr="003B05C9" w:rsidRDefault="00AB6D5B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Marginal R</w:t>
            </w:r>
            <w:r w:rsidRPr="003B05C9">
              <w:rPr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3FB70D96" w14:textId="77777777" w:rsidR="00AB6D5B" w:rsidRPr="003B05C9" w:rsidRDefault="00AB6D5B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Conditional R</w:t>
            </w:r>
            <w:r w:rsidRPr="003B05C9">
              <w:rPr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AB6D5B" w14:paraId="0A54849C" w14:textId="77777777" w:rsidTr="00AB6D5B"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14B07C6F" w14:textId="2EDA2D9F" w:rsidR="00AB6D5B" w:rsidRPr="00AB6D5B" w:rsidRDefault="00AB6D5B" w:rsidP="005145BF">
            <w:pPr>
              <w:spacing w:line="360" w:lineRule="auto"/>
            </w:pPr>
            <w:r w:rsidRPr="00AB6D5B">
              <w:rPr>
                <w:b/>
                <w:bCs/>
              </w:rPr>
              <w:t xml:space="preserve">Model (Sleep + Time of Day &gt; </w:t>
            </w:r>
            <w:r>
              <w:rPr>
                <w:b/>
                <w:bCs/>
              </w:rPr>
              <w:t>Grief</w:t>
            </w:r>
            <w:r w:rsidRPr="00AB6D5B">
              <w:rPr>
                <w:b/>
                <w:bCs/>
              </w:rPr>
              <w:t>)</w:t>
            </w:r>
            <w:r w:rsidRPr="00AB6D5B">
              <w:t xml:space="preserve"> 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</w:tcPr>
          <w:p w14:paraId="51A25835" w14:textId="77777777" w:rsidR="00AB6D5B" w:rsidRPr="00AB6D5B" w:rsidRDefault="00AB6D5B" w:rsidP="005145BF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C1ED7B2" w14:textId="77777777" w:rsidR="00AB6D5B" w:rsidRPr="00AB6D5B" w:rsidRDefault="00AB6D5B" w:rsidP="005145BF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</w:tcPr>
          <w:p w14:paraId="2645BDD4" w14:textId="77777777" w:rsidR="00AB6D5B" w:rsidRPr="00AB6D5B" w:rsidRDefault="00AB6D5B" w:rsidP="005145BF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14:paraId="5C9032A6" w14:textId="6B8CDCE1" w:rsidR="00AB6D5B" w:rsidRPr="000C3296" w:rsidRDefault="000C4456" w:rsidP="005145BF">
            <w:pPr>
              <w:spacing w:line="360" w:lineRule="auto"/>
              <w:jc w:val="center"/>
            </w:pPr>
            <w:r>
              <w:t>4477</w:t>
            </w:r>
            <w:r w:rsidR="00AB6D5B" w:rsidRPr="000C3296">
              <w:t>.</w:t>
            </w:r>
            <w:r>
              <w:t>75</w:t>
            </w:r>
          </w:p>
          <w:p w14:paraId="22F3F2D5" w14:textId="77777777" w:rsidR="00AB6D5B" w:rsidRPr="0030343E" w:rsidRDefault="00AB6D5B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14:paraId="03B797C5" w14:textId="56BCCD4F" w:rsidR="00AB6D5B" w:rsidRPr="003B05C9" w:rsidRDefault="000C4456" w:rsidP="005145BF">
            <w:pPr>
              <w:spacing w:line="360" w:lineRule="auto"/>
              <w:jc w:val="center"/>
            </w:pPr>
            <w:r>
              <w:t>4557</w:t>
            </w:r>
            <w:r w:rsidR="00AB6D5B" w:rsidRPr="003B05C9">
              <w:t>.</w:t>
            </w:r>
            <w:r>
              <w:t>37</w:t>
            </w:r>
          </w:p>
          <w:p w14:paraId="3546117F" w14:textId="77777777" w:rsidR="00AB6D5B" w:rsidRPr="0030343E" w:rsidRDefault="00AB6D5B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C1A0010" w14:textId="2AB61955" w:rsidR="00AB6D5B" w:rsidRPr="003B05C9" w:rsidRDefault="000C4456" w:rsidP="005145BF">
            <w:pPr>
              <w:spacing w:line="360" w:lineRule="auto"/>
              <w:jc w:val="center"/>
            </w:pPr>
            <w:r>
              <w:t>4447</w:t>
            </w:r>
            <w:r w:rsidR="00AB6D5B" w:rsidRPr="003B05C9">
              <w:t>.</w:t>
            </w:r>
            <w:r>
              <w:t>75</w:t>
            </w:r>
          </w:p>
          <w:p w14:paraId="6C81583A" w14:textId="77777777" w:rsidR="00AB6D5B" w:rsidRPr="003B05C9" w:rsidRDefault="00AB6D5B" w:rsidP="005145BF">
            <w:pPr>
              <w:spacing w:line="360" w:lineRule="auto"/>
              <w:jc w:val="center"/>
            </w:pPr>
          </w:p>
          <w:p w14:paraId="392290EC" w14:textId="77777777" w:rsidR="00AB6D5B" w:rsidRPr="0030343E" w:rsidRDefault="00AB6D5B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14:paraId="7E1E7E47" w14:textId="720E4FA6" w:rsidR="00AB6D5B" w:rsidRPr="0030343E" w:rsidRDefault="00AB6D5B" w:rsidP="005145BF">
            <w:pPr>
              <w:spacing w:line="360" w:lineRule="auto"/>
              <w:jc w:val="center"/>
            </w:pPr>
            <w:r w:rsidRPr="0030343E">
              <w:t>0.0</w:t>
            </w:r>
            <w:r w:rsidR="000C4456">
              <w:t>2</w:t>
            </w:r>
          </w:p>
          <w:p w14:paraId="72DF741C" w14:textId="77777777" w:rsidR="00AB6D5B" w:rsidRPr="0030343E" w:rsidRDefault="00AB6D5B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01763C01" w14:textId="383D3765" w:rsidR="00AB6D5B" w:rsidRPr="0030343E" w:rsidRDefault="00AB6D5B" w:rsidP="005145BF">
            <w:pPr>
              <w:spacing w:line="360" w:lineRule="auto"/>
              <w:jc w:val="center"/>
            </w:pPr>
            <w:r w:rsidRPr="0030343E">
              <w:t>0.</w:t>
            </w:r>
            <w:r w:rsidR="000C4456">
              <w:t>707</w:t>
            </w:r>
          </w:p>
          <w:p w14:paraId="2FE8A025" w14:textId="77777777" w:rsidR="00AB6D5B" w:rsidRPr="0030343E" w:rsidRDefault="00AB6D5B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AB6D5B" w14:paraId="688670D3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6770197E" w14:textId="77777777" w:rsidR="00AB6D5B" w:rsidRPr="006458E2" w:rsidRDefault="00AB6D5B" w:rsidP="005145BF">
            <w:pPr>
              <w:spacing w:line="360" w:lineRule="auto"/>
              <w:rPr>
                <w:lang w:val="en-GB"/>
              </w:rPr>
            </w:pPr>
            <w:r w:rsidRPr="006458E2">
              <w:rPr>
                <w:lang w:val="en-GB"/>
              </w:rPr>
              <w:t>Intercept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528EDD89" w14:textId="405B52B9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9 (0.2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D5C25C" w14:textId="0BCE7285" w:rsidR="00AB6D5B" w:rsidRPr="00B06940" w:rsidRDefault="000C4456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AB6D5B">
              <w:rPr>
                <w:lang w:val="en-GB"/>
              </w:rPr>
              <w:t>.</w:t>
            </w:r>
            <w:r>
              <w:rPr>
                <w:lang w:val="en-GB"/>
              </w:rPr>
              <w:t>04</w:t>
            </w:r>
            <w:r w:rsidR="00AB6D5B">
              <w:rPr>
                <w:lang w:val="en-GB"/>
              </w:rPr>
              <w:t xml:space="preserve">; </w:t>
            </w:r>
            <w:r>
              <w:rPr>
                <w:lang w:val="en-GB"/>
              </w:rPr>
              <w:t>2.94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C8E2B5A" w14:textId="77777777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1521CCB4" w14:textId="77777777" w:rsidR="00AB6D5B" w:rsidRPr="000C3296" w:rsidRDefault="00AB6D5B" w:rsidP="005145BF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4CB6C0EC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140C08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E1E50C6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3C0D6272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</w:tr>
      <w:tr w:rsidR="00AB6D5B" w14:paraId="27251E9A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08A33E73" w14:textId="5088D2B8" w:rsidR="00AB6D5B" w:rsidRPr="006458E2" w:rsidRDefault="00AB6D5B" w:rsidP="005145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leep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799F758D" w14:textId="2B8FE2BE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B06940">
              <w:rPr>
                <w:lang w:val="en-GB"/>
              </w:rPr>
              <w:t>0.</w:t>
            </w:r>
            <w:r>
              <w:rPr>
                <w:lang w:val="en-GB"/>
              </w:rPr>
              <w:t>13</w:t>
            </w:r>
            <w:r w:rsidRPr="00B06940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04</w:t>
            </w:r>
            <w:r w:rsidRPr="00B06940">
              <w:rPr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6D8FC4" w14:textId="662E812E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</w:t>
            </w:r>
            <w:r w:rsidR="000C4456">
              <w:rPr>
                <w:lang w:val="en-GB"/>
              </w:rPr>
              <w:t>21</w:t>
            </w:r>
            <w:r>
              <w:rPr>
                <w:lang w:val="en-GB"/>
              </w:rPr>
              <w:t>;</w:t>
            </w:r>
            <w:r w:rsidR="000C4456">
              <w:rPr>
                <w:lang w:val="en-GB"/>
              </w:rPr>
              <w:t xml:space="preserve"> -0.04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073141A0" w14:textId="01555F9D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 w:rsidRPr="00B06940">
              <w:rPr>
                <w:lang w:val="en-GB"/>
              </w:rPr>
              <w:t>.</w:t>
            </w:r>
            <w:r>
              <w:rPr>
                <w:lang w:val="en-GB"/>
              </w:rPr>
              <w:t>003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07AF4E80" w14:textId="77777777" w:rsidR="00AB6D5B" w:rsidRPr="000C3296" w:rsidRDefault="00AB6D5B" w:rsidP="005145BF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6B6340E4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9BD541A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F504B3A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662CB7B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</w:tr>
      <w:tr w:rsidR="00AB6D5B" w14:paraId="1FB5D4CF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78030DE4" w14:textId="7259E4CA" w:rsidR="00AB6D5B" w:rsidRDefault="00AB6D5B" w:rsidP="005145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ime of Day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2838E322" w14:textId="77777777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6E5A35" w14:textId="77777777" w:rsidR="00AB6D5B" w:rsidRDefault="00AB6D5B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09876857" w14:textId="6C12B7F4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2ABA9737" w14:textId="77777777" w:rsidR="00AB6D5B" w:rsidRPr="000C3296" w:rsidRDefault="00AB6D5B" w:rsidP="005145BF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5347E901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C2A4E8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E3D0E15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751FF23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</w:tr>
      <w:tr w:rsidR="00AB6D5B" w14:paraId="4407054A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58DB56BA" w14:textId="6069FF91" w:rsidR="00AB6D5B" w:rsidRDefault="00AB6D5B" w:rsidP="005145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Beep 1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719B12E8" w14:textId="2AB92FA2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31395A" w14:textId="6E63A67F" w:rsidR="00AB6D5B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2C722144" w14:textId="7FF74E51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172F2F0" w14:textId="77777777" w:rsidR="00AB6D5B" w:rsidRPr="000C3296" w:rsidRDefault="00AB6D5B" w:rsidP="005145BF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21DEB4BC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7C85813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BE7D18E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675F09C7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</w:tr>
      <w:tr w:rsidR="00AB6D5B" w14:paraId="2373E383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3075142A" w14:textId="062C4BD3" w:rsidR="00AB6D5B" w:rsidRDefault="00AB6D5B" w:rsidP="00AB6D5B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Beep 2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69355D8" w14:textId="1F021FAD" w:rsidR="00AB6D5B" w:rsidRPr="00B06940" w:rsidRDefault="00AB6D5B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8 (0.0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50F6FE" w14:textId="4974A836" w:rsidR="00AB6D5B" w:rsidRDefault="000C4456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3; 0.07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620389B" w14:textId="27472AA6" w:rsidR="00AB6D5B" w:rsidRPr="00B06940" w:rsidRDefault="00AB6D5B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24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6D284CFA" w14:textId="77777777" w:rsidR="00AB6D5B" w:rsidRPr="000C3296" w:rsidRDefault="00AB6D5B" w:rsidP="00AB6D5B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E1DF547" w14:textId="77777777" w:rsidR="00AB6D5B" w:rsidRPr="003B05C9" w:rsidRDefault="00AB6D5B" w:rsidP="00AB6D5B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E577259" w14:textId="77777777" w:rsidR="00AB6D5B" w:rsidRPr="003B05C9" w:rsidRDefault="00AB6D5B" w:rsidP="00AB6D5B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BCA73BC" w14:textId="77777777" w:rsidR="00AB6D5B" w:rsidRPr="0030343E" w:rsidRDefault="00AB6D5B" w:rsidP="00AB6D5B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0C6BE00" w14:textId="77777777" w:rsidR="00AB6D5B" w:rsidRPr="0030343E" w:rsidRDefault="00AB6D5B" w:rsidP="00AB6D5B">
            <w:pPr>
              <w:spacing w:line="360" w:lineRule="auto"/>
              <w:jc w:val="center"/>
            </w:pPr>
          </w:p>
        </w:tc>
      </w:tr>
      <w:tr w:rsidR="00AB6D5B" w14:paraId="45D53DA8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295B135C" w14:textId="593C2C2C" w:rsidR="00AB6D5B" w:rsidRDefault="00AB6D5B" w:rsidP="00AB6D5B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Beep 3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260285FE" w14:textId="41F55037" w:rsidR="00AB6D5B" w:rsidRPr="00B06940" w:rsidRDefault="00AB6D5B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3 (0.0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DB2562" w14:textId="7F5D2D85" w:rsidR="00AB6D5B" w:rsidRDefault="000C4456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39; -0.07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7735FEB5" w14:textId="2B9C53CA" w:rsidR="00AB6D5B" w:rsidRPr="00B06940" w:rsidRDefault="00AB6D5B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06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6D796B59" w14:textId="77777777" w:rsidR="00AB6D5B" w:rsidRPr="000C3296" w:rsidRDefault="00AB6D5B" w:rsidP="00AB6D5B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66183070" w14:textId="77777777" w:rsidR="00AB6D5B" w:rsidRPr="003B05C9" w:rsidRDefault="00AB6D5B" w:rsidP="00AB6D5B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907234F" w14:textId="77777777" w:rsidR="00AB6D5B" w:rsidRPr="003B05C9" w:rsidRDefault="00AB6D5B" w:rsidP="00AB6D5B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1E279BF" w14:textId="77777777" w:rsidR="00AB6D5B" w:rsidRPr="0030343E" w:rsidRDefault="00AB6D5B" w:rsidP="00AB6D5B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8656B61" w14:textId="77777777" w:rsidR="00AB6D5B" w:rsidRPr="0030343E" w:rsidRDefault="00AB6D5B" w:rsidP="00AB6D5B">
            <w:pPr>
              <w:spacing w:line="360" w:lineRule="auto"/>
              <w:jc w:val="center"/>
            </w:pPr>
          </w:p>
        </w:tc>
      </w:tr>
      <w:tr w:rsidR="00AB6D5B" w14:paraId="1E99475D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247281D2" w14:textId="52F641FC" w:rsidR="00AB6D5B" w:rsidRDefault="00AB6D5B" w:rsidP="00AB6D5B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Beep 4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57EB09F6" w14:textId="2A66E3E4" w:rsidR="00AB6D5B" w:rsidRPr="00B06940" w:rsidRDefault="00AB6D5B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3 (0.0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EA16CE" w14:textId="2678E582" w:rsidR="00AB6D5B" w:rsidRDefault="000C4456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9; 0.03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2579C104" w14:textId="1332DA51" w:rsidR="00AB6D5B" w:rsidRPr="00B06940" w:rsidRDefault="00AB6D5B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14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4AEE8ABF" w14:textId="77777777" w:rsidR="00AB6D5B" w:rsidRPr="000C3296" w:rsidRDefault="00AB6D5B" w:rsidP="00AB6D5B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C4DA87D" w14:textId="77777777" w:rsidR="00AB6D5B" w:rsidRPr="003B05C9" w:rsidRDefault="00AB6D5B" w:rsidP="00AB6D5B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A459ADB" w14:textId="77777777" w:rsidR="00AB6D5B" w:rsidRPr="003B05C9" w:rsidRDefault="00AB6D5B" w:rsidP="00AB6D5B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B527610" w14:textId="77777777" w:rsidR="00AB6D5B" w:rsidRPr="0030343E" w:rsidRDefault="00AB6D5B" w:rsidP="00AB6D5B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58807A0" w14:textId="77777777" w:rsidR="00AB6D5B" w:rsidRPr="0030343E" w:rsidRDefault="00AB6D5B" w:rsidP="00AB6D5B">
            <w:pPr>
              <w:spacing w:line="360" w:lineRule="auto"/>
              <w:jc w:val="center"/>
            </w:pPr>
          </w:p>
        </w:tc>
      </w:tr>
      <w:tr w:rsidR="00AB6D5B" w14:paraId="3F93EF3F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100ECEAA" w14:textId="1DC63595" w:rsidR="00AB6D5B" w:rsidRDefault="00AB6D5B" w:rsidP="00AB6D5B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Beep 5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231B05DC" w14:textId="48417479" w:rsidR="00AB6D5B" w:rsidRPr="00B06940" w:rsidRDefault="00AB6D5B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3 (0.0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BC81F1" w14:textId="67A88021" w:rsidR="00AB6D5B" w:rsidRDefault="000C4456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8; 0.02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00D1DD29" w14:textId="58CAF394" w:rsidR="00AB6D5B" w:rsidRPr="00B06940" w:rsidRDefault="00AB6D5B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00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0E1E22DF" w14:textId="77777777" w:rsidR="00AB6D5B" w:rsidRPr="000C3296" w:rsidRDefault="00AB6D5B" w:rsidP="00AB6D5B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52C8899" w14:textId="77777777" w:rsidR="00AB6D5B" w:rsidRPr="003B05C9" w:rsidRDefault="00AB6D5B" w:rsidP="00AB6D5B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8134C8" w14:textId="77777777" w:rsidR="00AB6D5B" w:rsidRPr="003B05C9" w:rsidRDefault="00AB6D5B" w:rsidP="00AB6D5B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FD29AA8" w14:textId="77777777" w:rsidR="00AB6D5B" w:rsidRPr="0030343E" w:rsidRDefault="00AB6D5B" w:rsidP="00AB6D5B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D8417DB" w14:textId="77777777" w:rsidR="00AB6D5B" w:rsidRPr="0030343E" w:rsidRDefault="00AB6D5B" w:rsidP="00AB6D5B">
            <w:pPr>
              <w:spacing w:line="360" w:lineRule="auto"/>
              <w:jc w:val="center"/>
            </w:pPr>
          </w:p>
        </w:tc>
      </w:tr>
      <w:tr w:rsidR="00AB6D5B" w14:paraId="776D8242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283A9350" w14:textId="157B3EFF" w:rsidR="00AB6D5B" w:rsidRDefault="00AB6D5B" w:rsidP="005145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Interaction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6A322433" w14:textId="77777777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A3A4F3" w14:textId="77777777" w:rsidR="00AB6D5B" w:rsidRDefault="00AB6D5B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40FBD1BF" w14:textId="77777777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17AA7391" w14:textId="77777777" w:rsidR="00AB6D5B" w:rsidRPr="000C3296" w:rsidRDefault="00AB6D5B" w:rsidP="005145BF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012039BA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C5342F3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13C4ED4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1A8E531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</w:tr>
      <w:tr w:rsidR="00AB6D5B" w14:paraId="76CE54C6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6C588B4B" w14:textId="5355C2B3" w:rsidR="00AB6D5B" w:rsidRDefault="00AB6D5B" w:rsidP="00AB6D5B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Sleep x 1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1BE4ABE4" w14:textId="08712B32" w:rsidR="00AB6D5B" w:rsidRPr="00B06940" w:rsidRDefault="00AB6D5B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A3162E" w14:textId="7892CF10" w:rsidR="00AB6D5B" w:rsidRDefault="00AB6D5B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4196C012" w14:textId="331E97F8" w:rsidR="00AB6D5B" w:rsidRPr="00B06940" w:rsidRDefault="00AB6D5B" w:rsidP="00AB6D5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4F5358D1" w14:textId="77777777" w:rsidR="00AB6D5B" w:rsidRPr="000C3296" w:rsidRDefault="00AB6D5B" w:rsidP="00AB6D5B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4B832171" w14:textId="77777777" w:rsidR="00AB6D5B" w:rsidRPr="003B05C9" w:rsidRDefault="00AB6D5B" w:rsidP="00AB6D5B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0A6CBE3" w14:textId="77777777" w:rsidR="00AB6D5B" w:rsidRPr="003B05C9" w:rsidRDefault="00AB6D5B" w:rsidP="00AB6D5B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9E88328" w14:textId="77777777" w:rsidR="00AB6D5B" w:rsidRPr="0030343E" w:rsidRDefault="00AB6D5B" w:rsidP="00AB6D5B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07FC5826" w14:textId="77777777" w:rsidR="00AB6D5B" w:rsidRPr="0030343E" w:rsidRDefault="00AB6D5B" w:rsidP="00AB6D5B">
            <w:pPr>
              <w:spacing w:line="360" w:lineRule="auto"/>
              <w:jc w:val="center"/>
            </w:pPr>
          </w:p>
        </w:tc>
      </w:tr>
      <w:tr w:rsidR="00AB6D5B" w14:paraId="584B4256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4E09D280" w14:textId="1ED2C47C" w:rsidR="00AB6D5B" w:rsidRDefault="00AB6D5B" w:rsidP="005145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Sleep x 2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69DD4B98" w14:textId="277B6F36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8 (0.0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A9F0EA" w14:textId="0EFE043C" w:rsidR="00AB6D5B" w:rsidRDefault="000C4456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7; 0.30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378C3406" w14:textId="39D44258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02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18B49D0E" w14:textId="77777777" w:rsidR="00AB6D5B" w:rsidRPr="000C3296" w:rsidRDefault="00AB6D5B" w:rsidP="005145BF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63F9D184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E78DF9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B3E34D8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0C7DFC78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</w:tr>
      <w:tr w:rsidR="00AB6D5B" w14:paraId="0F41F340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6D42B8B3" w14:textId="65A23369" w:rsidR="00AB6D5B" w:rsidRDefault="00AB6D5B" w:rsidP="005145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Sleep x 3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33B49BA5" w14:textId="18AB77ED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8 (0.0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C3E315" w14:textId="19A8E290" w:rsidR="00AB6D5B" w:rsidRDefault="000C4456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6; 0.30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FEB63D0" w14:textId="6F97E7DB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05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2460EB78" w14:textId="77777777" w:rsidR="00AB6D5B" w:rsidRPr="000C3296" w:rsidRDefault="00AB6D5B" w:rsidP="005145BF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5362A52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A024974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4C8D3C9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6771AE8B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</w:tr>
      <w:tr w:rsidR="00AB6D5B" w14:paraId="0FF1C8F3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5C33BEC7" w14:textId="44A7D6F6" w:rsidR="00AB6D5B" w:rsidRDefault="00AB6D5B" w:rsidP="005145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Sleep x 4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482AC204" w14:textId="5737A60E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6 (0.0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61F89C" w14:textId="42BE7F6A" w:rsidR="00AB6D5B" w:rsidRDefault="000C4456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7; 0.30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688B3463" w14:textId="436BD5D1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71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F65B140" w14:textId="77777777" w:rsidR="00AB6D5B" w:rsidRPr="000C3296" w:rsidRDefault="00AB6D5B" w:rsidP="005145BF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B4DC4AF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17F3EA6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9932E4F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E647BE5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</w:tr>
      <w:tr w:rsidR="00AB6D5B" w14:paraId="7061297D" w14:textId="77777777" w:rsidTr="00AB6D5B">
        <w:tc>
          <w:tcPr>
            <w:tcW w:w="1545" w:type="dxa"/>
            <w:tcBorders>
              <w:top w:val="nil"/>
              <w:bottom w:val="nil"/>
            </w:tcBorders>
          </w:tcPr>
          <w:p w14:paraId="094127C0" w14:textId="36AB4328" w:rsidR="00AB6D5B" w:rsidRDefault="00AB6D5B" w:rsidP="005145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Sleep x 5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239EAB6C" w14:textId="07C7E0E0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8 (0.0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230A54" w14:textId="0387D7F9" w:rsidR="00AB6D5B" w:rsidRDefault="000C4456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7; 0.20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705005EA" w14:textId="4904F554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52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48FFD433" w14:textId="77777777" w:rsidR="00AB6D5B" w:rsidRPr="000C3296" w:rsidRDefault="00AB6D5B" w:rsidP="005145BF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197C7B7A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799ADB8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DAA40BD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78264C8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</w:tr>
      <w:tr w:rsidR="00AB6D5B" w14:paraId="44B4EBAC" w14:textId="77777777" w:rsidTr="00AB6D5B"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14:paraId="5613C985" w14:textId="417C8188" w:rsidR="00AB6D5B" w:rsidRPr="006458E2" w:rsidRDefault="00AB6D5B" w:rsidP="005145B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Grief</w:t>
            </w:r>
            <w:r w:rsidRPr="006458E2">
              <w:rPr>
                <w:lang w:val="en-GB"/>
              </w:rPr>
              <w:t xml:space="preserve"> (t – 1)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</w:tcPr>
          <w:p w14:paraId="5026C969" w14:textId="427AFA61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 w:rsidRPr="00B06940">
              <w:rPr>
                <w:lang w:val="en-GB"/>
              </w:rPr>
              <w:t>0.</w:t>
            </w:r>
            <w:r>
              <w:rPr>
                <w:lang w:val="en-GB"/>
              </w:rPr>
              <w:t>19</w:t>
            </w:r>
            <w:r w:rsidRPr="00B06940">
              <w:rPr>
                <w:lang w:val="en-GB"/>
              </w:rPr>
              <w:t xml:space="preserve"> (0.0</w:t>
            </w:r>
            <w:r>
              <w:rPr>
                <w:lang w:val="en-GB"/>
              </w:rPr>
              <w:t>3</w:t>
            </w:r>
            <w:r w:rsidRPr="00B06940">
              <w:rPr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B098FAB" w14:textId="499F9516" w:rsidR="00AB6D5B" w:rsidRPr="00B06940" w:rsidRDefault="00AB6D5B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C4456">
              <w:rPr>
                <w:lang w:val="en-GB"/>
              </w:rPr>
              <w:t>14</w:t>
            </w:r>
            <w:r>
              <w:rPr>
                <w:lang w:val="en-GB"/>
              </w:rPr>
              <w:t>; 0.</w:t>
            </w:r>
            <w:r w:rsidR="000C4456">
              <w:rPr>
                <w:lang w:val="en-GB"/>
              </w:rPr>
              <w:t>24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38D97ABF" w14:textId="292FD4F5" w:rsidR="00AB6D5B" w:rsidRPr="00B06940" w:rsidRDefault="00AB6D5B" w:rsidP="000C445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0A46D352" w14:textId="77777777" w:rsidR="00AB6D5B" w:rsidRPr="000C3296" w:rsidRDefault="00AB6D5B" w:rsidP="005145BF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5A25B3C6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36E9B9A" w14:textId="77777777" w:rsidR="00AB6D5B" w:rsidRPr="003B05C9" w:rsidRDefault="00AB6D5B" w:rsidP="005145BF">
            <w:pPr>
              <w:spacing w:line="360" w:lineRule="auto"/>
              <w:jc w:val="center"/>
            </w:pP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14:paraId="755459A1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3FFF6AE7" w14:textId="77777777" w:rsidR="00AB6D5B" w:rsidRPr="0030343E" w:rsidRDefault="00AB6D5B" w:rsidP="005145BF">
            <w:pPr>
              <w:spacing w:line="360" w:lineRule="auto"/>
              <w:jc w:val="center"/>
            </w:pPr>
          </w:p>
        </w:tc>
      </w:tr>
    </w:tbl>
    <w:p w14:paraId="1EEB1498" w14:textId="68EBA821" w:rsidR="00AB6D5B" w:rsidRDefault="00AB6D5B" w:rsidP="00AB6D5B">
      <w:pPr>
        <w:spacing w:line="360" w:lineRule="auto"/>
        <w:ind w:left="-993" w:right="-1130"/>
        <w:rPr>
          <w:lang w:val="en-GB"/>
        </w:rPr>
      </w:pPr>
      <w:r>
        <w:rPr>
          <w:i/>
          <w:iCs/>
          <w:lang w:val="en-GB"/>
        </w:rPr>
        <w:t xml:space="preserve">Note: </w:t>
      </w:r>
      <w:r>
        <w:rPr>
          <w:lang w:val="en-GB"/>
        </w:rPr>
        <w:t>M</w:t>
      </w:r>
      <w:r w:rsidRPr="003B05C9">
        <w:rPr>
          <w:lang w:val="en-GB"/>
        </w:rPr>
        <w:t>odel include</w:t>
      </w:r>
      <w:r>
        <w:rPr>
          <w:lang w:val="en-GB"/>
        </w:rPr>
        <w:t>s</w:t>
      </w:r>
      <w:r w:rsidRPr="003B05C9">
        <w:rPr>
          <w:lang w:val="en-GB"/>
        </w:rPr>
        <w:t xml:space="preserve"> within-person centred predictors, and an uncentred outcome</w:t>
      </w:r>
      <w:r>
        <w:rPr>
          <w:lang w:val="en-GB"/>
        </w:rPr>
        <w:t>; beep 1 is the reference category</w:t>
      </w:r>
      <w:r w:rsidR="00963506">
        <w:rPr>
          <w:lang w:val="en-GB"/>
        </w:rPr>
        <w:t>.</w:t>
      </w:r>
    </w:p>
    <w:p w14:paraId="4DF69D91" w14:textId="3515136F" w:rsidR="00AB6D5B" w:rsidRPr="000C3296" w:rsidRDefault="00AB6D5B" w:rsidP="00AB6D5B">
      <w:pPr>
        <w:spacing w:line="360" w:lineRule="auto"/>
        <w:rPr>
          <w:i/>
          <w:iCs/>
          <w:lang w:val="en-GB"/>
        </w:rPr>
        <w:sectPr w:rsidR="00AB6D5B" w:rsidRPr="000C3296" w:rsidSect="00AB6D5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DDF7A9D" w14:textId="77777777" w:rsidR="00AB6D5B" w:rsidRDefault="00AB6D5B" w:rsidP="00E67E3F">
      <w:pPr>
        <w:spacing w:line="360" w:lineRule="auto"/>
        <w:rPr>
          <w:b/>
          <w:bCs/>
          <w:lang w:val="en-GB"/>
        </w:rPr>
      </w:pPr>
    </w:p>
    <w:p w14:paraId="52A03FB0" w14:textId="37530E94" w:rsidR="00E67E3F" w:rsidRPr="00E67E3F" w:rsidRDefault="00E67E3F" w:rsidP="00E67E3F">
      <w:pPr>
        <w:spacing w:line="360" w:lineRule="auto"/>
        <w:rPr>
          <w:i/>
          <w:iCs/>
          <w:lang w:val="en-GB"/>
        </w:rPr>
      </w:pPr>
      <w:r>
        <w:rPr>
          <w:b/>
          <w:bCs/>
          <w:lang w:val="en-GB"/>
        </w:rPr>
        <w:t>Table S</w:t>
      </w:r>
      <w:r w:rsidR="00D64114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.  </w:t>
      </w:r>
      <w:r>
        <w:rPr>
          <w:i/>
          <w:iCs/>
          <w:lang w:val="en-GB"/>
        </w:rPr>
        <w:t>Sensitivity Analyses of</w:t>
      </w:r>
      <w:r w:rsidRPr="000C3296">
        <w:rPr>
          <w:i/>
          <w:iCs/>
          <w:lang w:val="en-GB"/>
        </w:rPr>
        <w:t xml:space="preserve"> Bidirectional Associations between Grie</w:t>
      </w:r>
      <w:r>
        <w:rPr>
          <w:i/>
          <w:iCs/>
          <w:lang w:val="en-GB"/>
        </w:rPr>
        <w:t>f and Sleep Quality (n = 3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545"/>
        <w:gridCol w:w="1984"/>
        <w:gridCol w:w="1276"/>
        <w:gridCol w:w="1245"/>
        <w:gridCol w:w="1054"/>
        <w:gridCol w:w="1499"/>
        <w:gridCol w:w="1280"/>
        <w:gridCol w:w="1498"/>
      </w:tblGrid>
      <w:tr w:rsidR="00E67E3F" w14:paraId="35B6A268" w14:textId="77777777" w:rsidTr="005145BF"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433C67D6" w14:textId="77777777" w:rsidR="00E67E3F" w:rsidRPr="003B05C9" w:rsidRDefault="00E67E3F" w:rsidP="005145BF">
            <w:pPr>
              <w:spacing w:line="360" w:lineRule="auto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Model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F6849FD" w14:textId="77777777" w:rsidR="00E67E3F" w:rsidRPr="003B05C9" w:rsidRDefault="00E67E3F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B (S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EEB7987" w14:textId="77777777" w:rsidR="00E67E3F" w:rsidRPr="003B05C9" w:rsidRDefault="00E67E3F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CI 9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A20B62" w14:textId="77777777" w:rsidR="00E67E3F" w:rsidRPr="003B05C9" w:rsidRDefault="00E67E3F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-VALU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59B7231" w14:textId="77777777" w:rsidR="00E67E3F" w:rsidRPr="003B05C9" w:rsidRDefault="00E67E3F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AIC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37786F22" w14:textId="77777777" w:rsidR="00E67E3F" w:rsidRPr="003B05C9" w:rsidRDefault="00E67E3F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BIC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224C4112" w14:textId="77777777" w:rsidR="00E67E3F" w:rsidRPr="003B05C9" w:rsidRDefault="00E67E3F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</w:rPr>
              <w:t>-2 Log-Likelihoo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2692195" w14:textId="77777777" w:rsidR="00E67E3F" w:rsidRPr="003B05C9" w:rsidRDefault="00E67E3F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Marginal R</w:t>
            </w:r>
            <w:r w:rsidRPr="003B05C9">
              <w:rPr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763A4D5B" w14:textId="77777777" w:rsidR="00E67E3F" w:rsidRPr="003B05C9" w:rsidRDefault="00E67E3F" w:rsidP="005145B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B05C9">
              <w:rPr>
                <w:b/>
                <w:bCs/>
                <w:lang w:val="en-GB"/>
              </w:rPr>
              <w:t>Conditional R</w:t>
            </w:r>
            <w:r w:rsidRPr="003B05C9">
              <w:rPr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E67E3F" w14:paraId="6AF76395" w14:textId="77777777" w:rsidTr="005145BF">
        <w:tc>
          <w:tcPr>
            <w:tcW w:w="1574" w:type="dxa"/>
            <w:tcBorders>
              <w:top w:val="single" w:sz="4" w:space="0" w:color="auto"/>
              <w:bottom w:val="nil"/>
            </w:tcBorders>
          </w:tcPr>
          <w:p w14:paraId="3A813D7C" w14:textId="77777777" w:rsidR="00E67E3F" w:rsidRPr="0030343E" w:rsidRDefault="00E67E3F" w:rsidP="005145BF">
            <w:pPr>
              <w:spacing w:line="360" w:lineRule="auto"/>
              <w:rPr>
                <w:lang w:val="nl-NL"/>
              </w:rPr>
            </w:pPr>
            <w:r w:rsidRPr="0030343E">
              <w:rPr>
                <w:b/>
                <w:bCs/>
                <w:lang w:val="nl-NL"/>
              </w:rPr>
              <w:t>Model 1</w:t>
            </w:r>
            <w:r w:rsidRPr="0030343E">
              <w:rPr>
                <w:lang w:val="nl-NL"/>
              </w:rPr>
              <w:t xml:space="preserve"> </w:t>
            </w:r>
            <w:r w:rsidRPr="0030343E">
              <w:rPr>
                <w:b/>
                <w:bCs/>
                <w:lang w:val="nl-NL"/>
              </w:rPr>
              <w:t>(Grief &gt; Sleep)</w:t>
            </w:r>
            <w:r w:rsidRPr="0030343E">
              <w:rPr>
                <w:lang w:val="nl-NL"/>
              </w:rPr>
              <w:t xml:space="preserve"> 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0B207F63" w14:textId="77777777" w:rsidR="00E67E3F" w:rsidRPr="0030343E" w:rsidRDefault="00E67E3F" w:rsidP="005145BF">
            <w:pPr>
              <w:spacing w:line="360" w:lineRule="auto"/>
              <w:jc w:val="center"/>
              <w:rPr>
                <w:i/>
                <w:iCs/>
                <w:lang w:val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8C3BB6C" w14:textId="77777777" w:rsidR="00E67E3F" w:rsidRPr="0030343E" w:rsidRDefault="00E67E3F" w:rsidP="005145BF">
            <w:pPr>
              <w:spacing w:line="360" w:lineRule="auto"/>
              <w:jc w:val="center"/>
              <w:rPr>
                <w:i/>
                <w:iCs/>
                <w:lang w:val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7FA22DC" w14:textId="77777777" w:rsidR="00E67E3F" w:rsidRPr="0030343E" w:rsidRDefault="00E67E3F" w:rsidP="005145BF">
            <w:pPr>
              <w:spacing w:line="360" w:lineRule="auto"/>
              <w:jc w:val="center"/>
              <w:rPr>
                <w:i/>
                <w:iCs/>
                <w:lang w:val="nl-NL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</w:tcPr>
          <w:p w14:paraId="221818E2" w14:textId="28130E35" w:rsidR="00E67E3F" w:rsidRPr="000C3296" w:rsidRDefault="00E67E3F" w:rsidP="005145BF">
            <w:pPr>
              <w:spacing w:line="360" w:lineRule="auto"/>
              <w:jc w:val="center"/>
            </w:pPr>
            <w:r w:rsidRPr="000C3296">
              <w:t>1</w:t>
            </w:r>
            <w:r>
              <w:t>225</w:t>
            </w:r>
            <w:r w:rsidRPr="000C3296">
              <w:t>.</w:t>
            </w:r>
            <w:r>
              <w:t>92</w:t>
            </w:r>
          </w:p>
          <w:p w14:paraId="117F4A1B" w14:textId="77777777" w:rsidR="00E67E3F" w:rsidRPr="0030343E" w:rsidRDefault="00E67E3F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14:paraId="5B4AA388" w14:textId="6EBEF905" w:rsidR="00E67E3F" w:rsidRPr="003B05C9" w:rsidRDefault="00E67E3F" w:rsidP="005145BF">
            <w:pPr>
              <w:spacing w:line="360" w:lineRule="auto"/>
              <w:jc w:val="center"/>
            </w:pPr>
            <w:r w:rsidRPr="003B05C9">
              <w:t>1</w:t>
            </w:r>
            <w:r>
              <w:t>252</w:t>
            </w:r>
            <w:r w:rsidRPr="003B05C9">
              <w:t>.</w:t>
            </w:r>
            <w:r>
              <w:t>54</w:t>
            </w:r>
          </w:p>
          <w:p w14:paraId="59707B4F" w14:textId="77777777" w:rsidR="00E67E3F" w:rsidRPr="0030343E" w:rsidRDefault="00E67E3F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4B377CE9" w14:textId="3BAA8D23" w:rsidR="00E67E3F" w:rsidRPr="003B05C9" w:rsidRDefault="00E67E3F" w:rsidP="005145BF">
            <w:pPr>
              <w:spacing w:line="360" w:lineRule="auto"/>
              <w:jc w:val="center"/>
            </w:pPr>
            <w:r w:rsidRPr="003B05C9">
              <w:t>12</w:t>
            </w:r>
            <w:r>
              <w:t>11</w:t>
            </w:r>
            <w:r w:rsidRPr="003B05C9">
              <w:t>.</w:t>
            </w:r>
            <w:r>
              <w:t>92</w:t>
            </w:r>
          </w:p>
          <w:p w14:paraId="2ABFD01C" w14:textId="77777777" w:rsidR="00E67E3F" w:rsidRPr="003B05C9" w:rsidRDefault="00E67E3F" w:rsidP="005145BF">
            <w:pPr>
              <w:spacing w:line="360" w:lineRule="auto"/>
              <w:jc w:val="center"/>
            </w:pPr>
          </w:p>
          <w:p w14:paraId="1B9F975E" w14:textId="77777777" w:rsidR="00E67E3F" w:rsidRPr="0030343E" w:rsidRDefault="00E67E3F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547EB8C7" w14:textId="42126A51" w:rsidR="00E67E3F" w:rsidRPr="0030343E" w:rsidRDefault="00E67E3F" w:rsidP="005145BF">
            <w:pPr>
              <w:spacing w:line="360" w:lineRule="auto"/>
              <w:jc w:val="center"/>
            </w:pPr>
            <w:r w:rsidRPr="0030343E">
              <w:t>0.00</w:t>
            </w:r>
            <w:r w:rsidR="00431154">
              <w:t>1</w:t>
            </w:r>
          </w:p>
          <w:p w14:paraId="1C839D03" w14:textId="77777777" w:rsidR="00E67E3F" w:rsidRPr="0030343E" w:rsidRDefault="00E67E3F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002B3317" w14:textId="4FF17C70" w:rsidR="00E67E3F" w:rsidRPr="0030343E" w:rsidRDefault="00E67E3F" w:rsidP="005145BF">
            <w:pPr>
              <w:spacing w:line="360" w:lineRule="auto"/>
              <w:jc w:val="center"/>
            </w:pPr>
            <w:r w:rsidRPr="0030343E">
              <w:t>0.</w:t>
            </w:r>
            <w:r w:rsidR="00431154">
              <w:t>424</w:t>
            </w:r>
          </w:p>
          <w:p w14:paraId="1453B946" w14:textId="77777777" w:rsidR="00E67E3F" w:rsidRPr="0030343E" w:rsidRDefault="00E67E3F" w:rsidP="005145BF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E67E3F" w14:paraId="6E5934F3" w14:textId="77777777" w:rsidTr="005145BF">
        <w:tc>
          <w:tcPr>
            <w:tcW w:w="1574" w:type="dxa"/>
            <w:tcBorders>
              <w:top w:val="nil"/>
              <w:bottom w:val="nil"/>
            </w:tcBorders>
          </w:tcPr>
          <w:p w14:paraId="2FB43955" w14:textId="77777777" w:rsidR="00E67E3F" w:rsidRPr="006458E2" w:rsidRDefault="00E67E3F" w:rsidP="005145BF">
            <w:pPr>
              <w:spacing w:line="360" w:lineRule="auto"/>
              <w:rPr>
                <w:lang w:val="en-GB"/>
              </w:rPr>
            </w:pPr>
            <w:r w:rsidRPr="006458E2">
              <w:rPr>
                <w:lang w:val="en-GB"/>
              </w:rPr>
              <w:t>Intercept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300834A4" w14:textId="5F912F34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47 (0.2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D84B59" w14:textId="77777777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15; 3.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CF7205" w14:textId="77777777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255F7BE" w14:textId="77777777" w:rsidR="00E67E3F" w:rsidRPr="000C3296" w:rsidRDefault="00E67E3F" w:rsidP="005145BF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470E0A44" w14:textId="77777777" w:rsidR="00E67E3F" w:rsidRPr="003B05C9" w:rsidRDefault="00E67E3F" w:rsidP="005145BF">
            <w:pPr>
              <w:spacing w:line="360" w:lineRule="auto"/>
              <w:jc w:val="center"/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0ACAF2B" w14:textId="77777777" w:rsidR="00E67E3F" w:rsidRPr="003B05C9" w:rsidRDefault="00E67E3F" w:rsidP="005145BF">
            <w:pPr>
              <w:spacing w:line="360" w:lineRule="auto"/>
              <w:jc w:val="center"/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BC8BDA3" w14:textId="77777777" w:rsidR="00E67E3F" w:rsidRPr="0030343E" w:rsidRDefault="00E67E3F" w:rsidP="005145BF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F201F2F" w14:textId="77777777" w:rsidR="00E67E3F" w:rsidRPr="0030343E" w:rsidRDefault="00E67E3F" w:rsidP="005145BF">
            <w:pPr>
              <w:spacing w:line="360" w:lineRule="auto"/>
              <w:jc w:val="center"/>
            </w:pPr>
          </w:p>
        </w:tc>
      </w:tr>
      <w:tr w:rsidR="00E67E3F" w14:paraId="2F9ECB2D" w14:textId="77777777" w:rsidTr="005145BF">
        <w:tc>
          <w:tcPr>
            <w:tcW w:w="1574" w:type="dxa"/>
            <w:tcBorders>
              <w:top w:val="nil"/>
              <w:bottom w:val="nil"/>
            </w:tcBorders>
          </w:tcPr>
          <w:p w14:paraId="6F51372D" w14:textId="77777777" w:rsidR="00E67E3F" w:rsidRPr="006458E2" w:rsidRDefault="00E67E3F" w:rsidP="005145BF">
            <w:pPr>
              <w:spacing w:line="360" w:lineRule="auto"/>
              <w:rPr>
                <w:lang w:val="en-GB"/>
              </w:rPr>
            </w:pPr>
            <w:r w:rsidRPr="006458E2">
              <w:rPr>
                <w:lang w:val="en-GB"/>
              </w:rPr>
              <w:t>Grief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19BE9E94" w14:textId="7A65ED85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 w:rsidRPr="00B06940">
              <w:rPr>
                <w:lang w:val="en-GB"/>
              </w:rPr>
              <w:t>0.0</w:t>
            </w:r>
            <w:r>
              <w:rPr>
                <w:lang w:val="en-GB"/>
              </w:rPr>
              <w:t>7</w:t>
            </w:r>
            <w:r w:rsidRPr="00B06940">
              <w:rPr>
                <w:lang w:val="en-GB"/>
              </w:rPr>
              <w:t xml:space="preserve"> (0.1</w:t>
            </w:r>
            <w:r>
              <w:rPr>
                <w:lang w:val="en-GB"/>
              </w:rPr>
              <w:t>4</w:t>
            </w:r>
            <w:r w:rsidRPr="00B06940">
              <w:rPr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D65687" w14:textId="77777777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5; 0.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C24CCF" w14:textId="4F55E13E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 w:rsidRPr="00B06940">
              <w:rPr>
                <w:lang w:val="en-GB"/>
              </w:rPr>
              <w:t>.</w:t>
            </w:r>
            <w:r>
              <w:rPr>
                <w:lang w:val="en-GB"/>
              </w:rPr>
              <w:t>621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2E09A440" w14:textId="77777777" w:rsidR="00E67E3F" w:rsidRPr="000C3296" w:rsidRDefault="00E67E3F" w:rsidP="005145BF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42EEF940" w14:textId="77777777" w:rsidR="00E67E3F" w:rsidRPr="003B05C9" w:rsidRDefault="00E67E3F" w:rsidP="005145BF">
            <w:pPr>
              <w:spacing w:line="360" w:lineRule="auto"/>
              <w:jc w:val="center"/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4DCE975" w14:textId="77777777" w:rsidR="00E67E3F" w:rsidRPr="003B05C9" w:rsidRDefault="00E67E3F" w:rsidP="005145BF">
            <w:pPr>
              <w:spacing w:line="360" w:lineRule="auto"/>
              <w:jc w:val="center"/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09F52C36" w14:textId="77777777" w:rsidR="00E67E3F" w:rsidRPr="0030343E" w:rsidRDefault="00E67E3F" w:rsidP="005145BF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DADCD04" w14:textId="77777777" w:rsidR="00E67E3F" w:rsidRPr="0030343E" w:rsidRDefault="00E67E3F" w:rsidP="005145BF">
            <w:pPr>
              <w:spacing w:line="360" w:lineRule="auto"/>
              <w:jc w:val="center"/>
            </w:pPr>
          </w:p>
        </w:tc>
      </w:tr>
      <w:tr w:rsidR="00E67E3F" w14:paraId="3642DE6B" w14:textId="77777777" w:rsidTr="005145BF"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79E54414" w14:textId="77777777" w:rsidR="00E67E3F" w:rsidRPr="006458E2" w:rsidRDefault="00E67E3F" w:rsidP="005145BF">
            <w:pPr>
              <w:spacing w:line="360" w:lineRule="auto"/>
              <w:rPr>
                <w:lang w:val="en-GB"/>
              </w:rPr>
            </w:pPr>
            <w:r w:rsidRPr="006458E2">
              <w:rPr>
                <w:lang w:val="en-GB"/>
              </w:rPr>
              <w:t>Sleep (t – 1)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14:paraId="6B719F16" w14:textId="46BA2155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 w:rsidRPr="00B06940">
              <w:rPr>
                <w:lang w:val="en-GB"/>
              </w:rPr>
              <w:t>0.0</w:t>
            </w:r>
            <w:r>
              <w:rPr>
                <w:lang w:val="en-GB"/>
              </w:rPr>
              <w:t>3</w:t>
            </w:r>
            <w:r w:rsidRPr="00B06940">
              <w:rPr>
                <w:lang w:val="en-GB"/>
              </w:rPr>
              <w:t xml:space="preserve"> (0.0</w:t>
            </w:r>
            <w:r>
              <w:rPr>
                <w:lang w:val="en-GB"/>
              </w:rPr>
              <w:t>6</w:t>
            </w:r>
            <w:r w:rsidRPr="00B06940">
              <w:rPr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0F0F785" w14:textId="77777777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8; 0.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7546BC7" w14:textId="1AF61E3C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 w:rsidRPr="00B06940">
              <w:rPr>
                <w:lang w:val="en-GB"/>
              </w:rPr>
              <w:t>.</w:t>
            </w:r>
            <w:r>
              <w:rPr>
                <w:lang w:val="en-GB"/>
              </w:rPr>
              <w:t>565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14:paraId="3CB78F8E" w14:textId="77777777" w:rsidR="00E67E3F" w:rsidRPr="000C3296" w:rsidRDefault="00E67E3F" w:rsidP="005145BF">
            <w:pPr>
              <w:spacing w:line="360" w:lineRule="auto"/>
              <w:jc w:val="center"/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690B0CDB" w14:textId="77777777" w:rsidR="00E67E3F" w:rsidRPr="003B05C9" w:rsidRDefault="00E67E3F" w:rsidP="005145BF">
            <w:pPr>
              <w:spacing w:line="360" w:lineRule="auto"/>
              <w:jc w:val="center"/>
            </w:pP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67F91854" w14:textId="77777777" w:rsidR="00E67E3F" w:rsidRPr="003B05C9" w:rsidRDefault="00E67E3F" w:rsidP="005145BF">
            <w:pPr>
              <w:spacing w:line="360" w:lineRule="auto"/>
              <w:jc w:val="center"/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5A27487F" w14:textId="77777777" w:rsidR="00E67E3F" w:rsidRPr="0030343E" w:rsidRDefault="00E67E3F" w:rsidP="005145BF">
            <w:pPr>
              <w:spacing w:line="360" w:lineRule="auto"/>
              <w:jc w:val="center"/>
            </w:pP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30152540" w14:textId="77777777" w:rsidR="00E67E3F" w:rsidRPr="0030343E" w:rsidRDefault="00E67E3F" w:rsidP="005145BF">
            <w:pPr>
              <w:spacing w:line="360" w:lineRule="auto"/>
              <w:jc w:val="center"/>
            </w:pPr>
          </w:p>
        </w:tc>
      </w:tr>
      <w:tr w:rsidR="00E67E3F" w:rsidRPr="00B06940" w14:paraId="6562D18C" w14:textId="77777777" w:rsidTr="005145BF">
        <w:tc>
          <w:tcPr>
            <w:tcW w:w="1574" w:type="dxa"/>
            <w:tcBorders>
              <w:top w:val="single" w:sz="4" w:space="0" w:color="auto"/>
            </w:tcBorders>
          </w:tcPr>
          <w:p w14:paraId="3E5B845D" w14:textId="77777777" w:rsidR="00E67E3F" w:rsidRPr="00B06940" w:rsidRDefault="00E67E3F" w:rsidP="005145BF">
            <w:pPr>
              <w:spacing w:line="360" w:lineRule="auto"/>
              <w:rPr>
                <w:b/>
                <w:bCs/>
                <w:lang w:val="nl-NL"/>
              </w:rPr>
            </w:pPr>
            <w:r w:rsidRPr="0030343E">
              <w:rPr>
                <w:b/>
                <w:bCs/>
                <w:lang w:val="nl-NL"/>
              </w:rPr>
              <w:t xml:space="preserve">Model </w:t>
            </w:r>
            <w:r>
              <w:rPr>
                <w:b/>
                <w:bCs/>
                <w:lang w:val="nl-NL"/>
              </w:rPr>
              <w:t xml:space="preserve">2 </w:t>
            </w:r>
            <w:r w:rsidRPr="0030343E">
              <w:rPr>
                <w:b/>
                <w:bCs/>
                <w:lang w:val="nl-NL"/>
              </w:rPr>
              <w:t>(</w:t>
            </w:r>
            <w:r>
              <w:rPr>
                <w:b/>
                <w:bCs/>
                <w:lang w:val="nl-NL"/>
              </w:rPr>
              <w:t>Sleep</w:t>
            </w:r>
            <w:r w:rsidRPr="0030343E">
              <w:rPr>
                <w:b/>
                <w:bCs/>
                <w:lang w:val="nl-NL"/>
              </w:rPr>
              <w:t xml:space="preserve"> &gt; </w:t>
            </w:r>
            <w:r>
              <w:rPr>
                <w:b/>
                <w:bCs/>
                <w:lang w:val="nl-NL"/>
              </w:rPr>
              <w:t>Grief</w:t>
            </w:r>
            <w:r w:rsidRPr="0030343E">
              <w:rPr>
                <w:b/>
                <w:bCs/>
                <w:lang w:val="nl-NL"/>
              </w:rPr>
              <w:t>)</w:t>
            </w:r>
            <w:r w:rsidRPr="0030343E">
              <w:rPr>
                <w:lang w:val="nl-NL"/>
              </w:rPr>
              <w:t xml:space="preserve">  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57F1C74A" w14:textId="77777777" w:rsidR="00E67E3F" w:rsidRPr="00B06940" w:rsidRDefault="00E67E3F" w:rsidP="005145BF">
            <w:pPr>
              <w:spacing w:line="360" w:lineRule="auto"/>
              <w:jc w:val="center"/>
              <w:rPr>
                <w:lang w:val="nl-NL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177441C" w14:textId="77777777" w:rsidR="00E67E3F" w:rsidRPr="00B06940" w:rsidRDefault="00E67E3F" w:rsidP="005145BF">
            <w:pPr>
              <w:spacing w:line="360" w:lineRule="auto"/>
              <w:jc w:val="center"/>
              <w:rPr>
                <w:lang w:val="nl-N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7CEB66" w14:textId="77777777" w:rsidR="00E67E3F" w:rsidRPr="00B06940" w:rsidRDefault="00E67E3F" w:rsidP="005145BF">
            <w:pPr>
              <w:spacing w:line="360" w:lineRule="auto"/>
              <w:jc w:val="center"/>
              <w:rPr>
                <w:lang w:val="nl-NL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E5F5A08" w14:textId="464D2753" w:rsidR="00E67E3F" w:rsidRPr="00122883" w:rsidRDefault="00E67E3F" w:rsidP="005145BF">
            <w:pPr>
              <w:spacing w:line="360" w:lineRule="auto"/>
              <w:jc w:val="center"/>
            </w:pPr>
            <w:r>
              <w:t>978</w:t>
            </w:r>
            <w:r w:rsidRPr="00122883">
              <w:t>.</w:t>
            </w:r>
            <w:r>
              <w:t>55</w:t>
            </w:r>
          </w:p>
          <w:p w14:paraId="0B0DC4AB" w14:textId="77777777" w:rsidR="00E67E3F" w:rsidRPr="00122883" w:rsidRDefault="00E67E3F" w:rsidP="005145BF">
            <w:pPr>
              <w:spacing w:line="360" w:lineRule="auto"/>
              <w:jc w:val="center"/>
              <w:rPr>
                <w:lang w:val="nl-NL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2A3E8CD8" w14:textId="1F031A85" w:rsidR="00E67E3F" w:rsidRPr="00122883" w:rsidRDefault="00E67E3F" w:rsidP="005145BF">
            <w:pPr>
              <w:spacing w:line="360" w:lineRule="auto"/>
              <w:jc w:val="center"/>
            </w:pPr>
            <w:r w:rsidRPr="00122883">
              <w:t>1</w:t>
            </w:r>
            <w:r>
              <w:t>006</w:t>
            </w:r>
            <w:r w:rsidRPr="00122883">
              <w:t>.</w:t>
            </w:r>
            <w:r>
              <w:t>60</w:t>
            </w:r>
          </w:p>
          <w:p w14:paraId="3CAE0134" w14:textId="77777777" w:rsidR="00E67E3F" w:rsidRPr="00122883" w:rsidRDefault="00E67E3F" w:rsidP="005145BF">
            <w:pPr>
              <w:spacing w:line="360" w:lineRule="auto"/>
              <w:jc w:val="center"/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A70ED59" w14:textId="10C80B3A" w:rsidR="00E67E3F" w:rsidRPr="00122883" w:rsidRDefault="00E67E3F" w:rsidP="005145BF">
            <w:pPr>
              <w:spacing w:line="360" w:lineRule="auto"/>
              <w:jc w:val="center"/>
            </w:pPr>
            <w:r>
              <w:t>964</w:t>
            </w:r>
            <w:r w:rsidRPr="00122883">
              <w:t>.</w:t>
            </w:r>
            <w:r>
              <w:t>55</w:t>
            </w:r>
          </w:p>
          <w:p w14:paraId="594E57C8" w14:textId="77777777" w:rsidR="00E67E3F" w:rsidRPr="00122883" w:rsidRDefault="00E67E3F" w:rsidP="005145BF">
            <w:pPr>
              <w:spacing w:line="360" w:lineRule="auto"/>
              <w:jc w:val="center"/>
              <w:rPr>
                <w:i/>
                <w:iCs/>
              </w:rPr>
            </w:pPr>
          </w:p>
          <w:p w14:paraId="2D8A7597" w14:textId="77777777" w:rsidR="00E67E3F" w:rsidRPr="00B06940" w:rsidRDefault="00E67E3F" w:rsidP="005145BF">
            <w:pPr>
              <w:spacing w:line="360" w:lineRule="auto"/>
              <w:jc w:val="center"/>
              <w:rPr>
                <w:i/>
                <w:iCs/>
                <w:lang w:val="nl-NL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3CDE4D8" w14:textId="6BFD63E0" w:rsidR="00E67E3F" w:rsidRPr="00122883" w:rsidRDefault="00E67E3F" w:rsidP="005145BF">
            <w:pPr>
              <w:spacing w:line="360" w:lineRule="auto"/>
              <w:jc w:val="center"/>
            </w:pPr>
            <w:r w:rsidRPr="00122883">
              <w:t>0.00</w:t>
            </w:r>
            <w:r w:rsidR="00431154">
              <w:t>5</w:t>
            </w:r>
          </w:p>
          <w:p w14:paraId="7CD0F4C7" w14:textId="77777777" w:rsidR="00E67E3F" w:rsidRPr="00122883" w:rsidRDefault="00E67E3F" w:rsidP="005145BF">
            <w:pPr>
              <w:spacing w:line="360" w:lineRule="auto"/>
              <w:jc w:val="center"/>
              <w:rPr>
                <w:lang w:val="nl-NL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774B6CFA" w14:textId="4F3AEBCA" w:rsidR="00E67E3F" w:rsidRPr="00122883" w:rsidRDefault="00E67E3F" w:rsidP="005145BF">
            <w:pPr>
              <w:spacing w:line="360" w:lineRule="auto"/>
              <w:jc w:val="center"/>
            </w:pPr>
            <w:r w:rsidRPr="00122883">
              <w:t>0.8</w:t>
            </w:r>
            <w:r w:rsidR="00431154">
              <w:t>30</w:t>
            </w:r>
          </w:p>
          <w:p w14:paraId="23A0A83C" w14:textId="77777777" w:rsidR="00E67E3F" w:rsidRPr="00122883" w:rsidRDefault="00E67E3F" w:rsidP="005145BF">
            <w:pPr>
              <w:spacing w:line="360" w:lineRule="auto"/>
              <w:jc w:val="center"/>
              <w:rPr>
                <w:lang w:val="nl-NL"/>
              </w:rPr>
            </w:pPr>
          </w:p>
        </w:tc>
      </w:tr>
      <w:tr w:rsidR="00E67E3F" w14:paraId="508E4068" w14:textId="77777777" w:rsidTr="005145BF">
        <w:tc>
          <w:tcPr>
            <w:tcW w:w="1574" w:type="dxa"/>
          </w:tcPr>
          <w:p w14:paraId="1B0DDA34" w14:textId="77777777" w:rsidR="00E67E3F" w:rsidRPr="006458E2" w:rsidRDefault="00E67E3F" w:rsidP="005145BF">
            <w:pPr>
              <w:spacing w:line="360" w:lineRule="auto"/>
              <w:rPr>
                <w:lang w:val="nl-NL"/>
              </w:rPr>
            </w:pPr>
            <w:r w:rsidRPr="006458E2">
              <w:rPr>
                <w:lang w:val="en-GB"/>
              </w:rPr>
              <w:t>Intercept</w:t>
            </w:r>
          </w:p>
        </w:tc>
        <w:tc>
          <w:tcPr>
            <w:tcW w:w="1545" w:type="dxa"/>
          </w:tcPr>
          <w:p w14:paraId="7D78B768" w14:textId="1002403C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1 (0.23)</w:t>
            </w:r>
          </w:p>
        </w:tc>
        <w:tc>
          <w:tcPr>
            <w:tcW w:w="1984" w:type="dxa"/>
          </w:tcPr>
          <w:p w14:paraId="1B210BAB" w14:textId="77777777" w:rsidR="00E67E3F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3; 2.91</w:t>
            </w:r>
          </w:p>
        </w:tc>
        <w:tc>
          <w:tcPr>
            <w:tcW w:w="1276" w:type="dxa"/>
          </w:tcPr>
          <w:p w14:paraId="5DC94E66" w14:textId="77777777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  <w:tc>
          <w:tcPr>
            <w:tcW w:w="1245" w:type="dxa"/>
          </w:tcPr>
          <w:p w14:paraId="0ED19080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054" w:type="dxa"/>
          </w:tcPr>
          <w:p w14:paraId="18A13221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499" w:type="dxa"/>
          </w:tcPr>
          <w:p w14:paraId="7B0CD53B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280" w:type="dxa"/>
          </w:tcPr>
          <w:p w14:paraId="365D2FF2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498" w:type="dxa"/>
          </w:tcPr>
          <w:p w14:paraId="300525F7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</w:tr>
      <w:tr w:rsidR="00E67E3F" w14:paraId="7DA3CE72" w14:textId="77777777" w:rsidTr="005145BF">
        <w:tc>
          <w:tcPr>
            <w:tcW w:w="1574" w:type="dxa"/>
          </w:tcPr>
          <w:p w14:paraId="7C49C126" w14:textId="77777777" w:rsidR="00E67E3F" w:rsidRPr="006458E2" w:rsidRDefault="00E67E3F" w:rsidP="005145BF">
            <w:pPr>
              <w:spacing w:line="360" w:lineRule="auto"/>
              <w:rPr>
                <w:lang w:val="en-GB"/>
              </w:rPr>
            </w:pPr>
            <w:r w:rsidRPr="006458E2">
              <w:rPr>
                <w:lang w:val="en-GB"/>
              </w:rPr>
              <w:t>Sleep</w:t>
            </w:r>
          </w:p>
        </w:tc>
        <w:tc>
          <w:tcPr>
            <w:tcW w:w="1545" w:type="dxa"/>
          </w:tcPr>
          <w:p w14:paraId="3483DA2C" w14:textId="0A86D4FA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5 (0.03)</w:t>
            </w:r>
          </w:p>
        </w:tc>
        <w:tc>
          <w:tcPr>
            <w:tcW w:w="1984" w:type="dxa"/>
          </w:tcPr>
          <w:p w14:paraId="41559E21" w14:textId="77777777" w:rsidR="00E67E3F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1; -0.01</w:t>
            </w:r>
          </w:p>
        </w:tc>
        <w:tc>
          <w:tcPr>
            <w:tcW w:w="1276" w:type="dxa"/>
          </w:tcPr>
          <w:p w14:paraId="0CA03128" w14:textId="6664E0DD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62</w:t>
            </w:r>
          </w:p>
        </w:tc>
        <w:tc>
          <w:tcPr>
            <w:tcW w:w="1245" w:type="dxa"/>
          </w:tcPr>
          <w:p w14:paraId="788A84D9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054" w:type="dxa"/>
          </w:tcPr>
          <w:p w14:paraId="7517774F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499" w:type="dxa"/>
          </w:tcPr>
          <w:p w14:paraId="204902EB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280" w:type="dxa"/>
          </w:tcPr>
          <w:p w14:paraId="2C01B688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498" w:type="dxa"/>
          </w:tcPr>
          <w:p w14:paraId="58C44BFB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</w:tr>
      <w:tr w:rsidR="00E67E3F" w14:paraId="1383FD4D" w14:textId="77777777" w:rsidTr="005145BF">
        <w:tc>
          <w:tcPr>
            <w:tcW w:w="1574" w:type="dxa"/>
          </w:tcPr>
          <w:p w14:paraId="1033EBB2" w14:textId="77777777" w:rsidR="00E67E3F" w:rsidRPr="006458E2" w:rsidRDefault="00E67E3F" w:rsidP="005145BF">
            <w:pPr>
              <w:spacing w:line="360" w:lineRule="auto"/>
              <w:rPr>
                <w:lang w:val="en-GB"/>
              </w:rPr>
            </w:pPr>
            <w:r w:rsidRPr="006458E2">
              <w:rPr>
                <w:lang w:val="en-GB"/>
              </w:rPr>
              <w:t>Grief  (t – 1)</w:t>
            </w:r>
          </w:p>
        </w:tc>
        <w:tc>
          <w:tcPr>
            <w:tcW w:w="1545" w:type="dxa"/>
          </w:tcPr>
          <w:p w14:paraId="32E5BDF1" w14:textId="71A54107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1 (0.04)</w:t>
            </w:r>
          </w:p>
        </w:tc>
        <w:tc>
          <w:tcPr>
            <w:tcW w:w="1984" w:type="dxa"/>
          </w:tcPr>
          <w:p w14:paraId="32B49BD2" w14:textId="77777777" w:rsidR="00E67E3F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5; 0.21</w:t>
            </w:r>
          </w:p>
        </w:tc>
        <w:tc>
          <w:tcPr>
            <w:tcW w:w="1276" w:type="dxa"/>
          </w:tcPr>
          <w:p w14:paraId="55CA95E3" w14:textId="28AA0478" w:rsidR="00E67E3F" w:rsidRPr="00B06940" w:rsidRDefault="00E67E3F" w:rsidP="005145BF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13</w:t>
            </w:r>
          </w:p>
        </w:tc>
        <w:tc>
          <w:tcPr>
            <w:tcW w:w="1245" w:type="dxa"/>
          </w:tcPr>
          <w:p w14:paraId="57E5140F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054" w:type="dxa"/>
          </w:tcPr>
          <w:p w14:paraId="0A3F6130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499" w:type="dxa"/>
          </w:tcPr>
          <w:p w14:paraId="3C802AD5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280" w:type="dxa"/>
          </w:tcPr>
          <w:p w14:paraId="1BF7F04B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498" w:type="dxa"/>
          </w:tcPr>
          <w:p w14:paraId="11CA2898" w14:textId="77777777" w:rsidR="00E67E3F" w:rsidRDefault="00E67E3F" w:rsidP="005145BF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</w:tr>
    </w:tbl>
    <w:p w14:paraId="2E338D74" w14:textId="66DD0345" w:rsidR="00E67E3F" w:rsidRPr="00AB6D5B" w:rsidRDefault="0049535C" w:rsidP="00D64114">
      <w:pPr>
        <w:spacing w:line="360" w:lineRule="auto"/>
        <w:rPr>
          <w:lang w:val="en-GB"/>
        </w:rPr>
      </w:pPr>
      <w:r>
        <w:rPr>
          <w:i/>
          <w:iCs/>
          <w:lang w:val="en-GB"/>
        </w:rPr>
        <w:t xml:space="preserve">Note: </w:t>
      </w:r>
      <w:r w:rsidR="00064B61">
        <w:rPr>
          <w:lang w:val="en-GB"/>
        </w:rPr>
        <w:t>S</w:t>
      </w:r>
      <w:r w:rsidR="00607F80">
        <w:rPr>
          <w:lang w:val="en-GB"/>
        </w:rPr>
        <w:t>ubs</w:t>
      </w:r>
      <w:r w:rsidR="00064B61">
        <w:rPr>
          <w:lang w:val="en-GB"/>
        </w:rPr>
        <w:t xml:space="preserve">ample of participants </w:t>
      </w:r>
      <w:r w:rsidR="00607F80">
        <w:rPr>
          <w:lang w:val="en-GB"/>
        </w:rPr>
        <w:t>with</w:t>
      </w:r>
      <w:r w:rsidR="00064B61">
        <w:rPr>
          <w:lang w:val="en-GB"/>
        </w:rPr>
        <w:t xml:space="preserve"> </w:t>
      </w:r>
      <w:r w:rsidR="00064B61" w:rsidRPr="00F94CE8">
        <w:t>≥</w:t>
      </w:r>
      <w:r w:rsidR="00064B61">
        <w:t xml:space="preserve"> 50 % sleep data available. </w:t>
      </w:r>
      <w:r w:rsidRPr="003B05C9">
        <w:rPr>
          <w:lang w:val="en-GB"/>
        </w:rPr>
        <w:t>All models include within-person centred predictors, and an uncentred outcome</w:t>
      </w:r>
      <w:r w:rsidR="00D64114">
        <w:rPr>
          <w:lang w:val="en-GB"/>
        </w:rPr>
        <w:t>.</w:t>
      </w:r>
      <w:r w:rsidR="00D64114" w:rsidRPr="00AB6D5B">
        <w:rPr>
          <w:lang w:val="en-GB"/>
        </w:rPr>
        <w:t xml:space="preserve"> </w:t>
      </w:r>
    </w:p>
    <w:sectPr w:rsidR="00E67E3F" w:rsidRPr="00AB6D5B" w:rsidSect="00D641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E3F"/>
    <w:rsid w:val="00064B61"/>
    <w:rsid w:val="000C4456"/>
    <w:rsid w:val="0023236E"/>
    <w:rsid w:val="00356D5D"/>
    <w:rsid w:val="00431154"/>
    <w:rsid w:val="0048311C"/>
    <w:rsid w:val="0049535C"/>
    <w:rsid w:val="00607F80"/>
    <w:rsid w:val="006F7964"/>
    <w:rsid w:val="00913DED"/>
    <w:rsid w:val="00963506"/>
    <w:rsid w:val="009B0D1B"/>
    <w:rsid w:val="00AB6D5B"/>
    <w:rsid w:val="00B56F95"/>
    <w:rsid w:val="00D64114"/>
    <w:rsid w:val="00E67E3F"/>
    <w:rsid w:val="00E7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EF16F"/>
  <w15:chartTrackingRefBased/>
  <w15:docId w15:val="{E1A5FCD7-11B1-4670-A4A0-9D585F7A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E3F"/>
  </w:style>
  <w:style w:type="paragraph" w:styleId="Heading1">
    <w:name w:val="heading 1"/>
    <w:basedOn w:val="Normal"/>
    <w:next w:val="Normal"/>
    <w:link w:val="Heading1Char"/>
    <w:uiPriority w:val="9"/>
    <w:qFormat/>
    <w:rsid w:val="00E67E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E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E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E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E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E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E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E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E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E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E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E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E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E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E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E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E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E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E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E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E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E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E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E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E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E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E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E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E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7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7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E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E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D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velä, Liia (UT-BMS)</dc:creator>
  <cp:keywords/>
  <dc:description/>
  <cp:lastModifiedBy>Kivelä, Liia (UT-BMS)</cp:lastModifiedBy>
  <cp:revision>4</cp:revision>
  <dcterms:created xsi:type="dcterms:W3CDTF">2025-07-28T17:29:00Z</dcterms:created>
  <dcterms:modified xsi:type="dcterms:W3CDTF">2025-11-10T15:39:00Z</dcterms:modified>
</cp:coreProperties>
</file>